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F92" w:rsidRPr="00026F92" w:rsidRDefault="00026F92" w:rsidP="00026F92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26F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llinator foraging flexibility mediates rapid plant-pollinator network restoration in semi-natural grasslands</w:t>
      </w:r>
    </w:p>
    <w:p w:rsidR="00026F92" w:rsidRPr="00026F92" w:rsidRDefault="00026F92" w:rsidP="00026F92">
      <w:pPr>
        <w:rPr>
          <w:b/>
          <w:color w:val="000000" w:themeColor="text1"/>
          <w:sz w:val="24"/>
          <w:szCs w:val="24"/>
          <w:lang w:val="en-GB"/>
        </w:rPr>
      </w:pPr>
    </w:p>
    <w:p w:rsidR="00026F92" w:rsidRDefault="00026F92" w:rsidP="00026F92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GB"/>
        </w:rPr>
        <w:t>Norbertas Noreika, Ignasi Bartomeus,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arie Winsa, Riccardo Bommarco, Erik Öckinger</w:t>
      </w:r>
    </w:p>
    <w:p w:rsidR="00026F92" w:rsidRDefault="00026F92">
      <w:pPr>
        <w:rPr>
          <w:rFonts w:ascii="Times New Roman" w:hAnsi="Times New Roman" w:cs="Times New Roman"/>
          <w:b/>
          <w:lang w:val="en-GB"/>
        </w:rPr>
      </w:pPr>
    </w:p>
    <w:p w:rsidR="00674AB6" w:rsidRDefault="00C52330" w:rsidP="00026F92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</w:t>
      </w:r>
    </w:p>
    <w:p w:rsidR="00026F92" w:rsidRDefault="00026F92" w:rsidP="00026F92">
      <w:pPr>
        <w:jc w:val="center"/>
        <w:rPr>
          <w:rFonts w:ascii="Times New Roman" w:hAnsi="Times New Roman" w:cs="Times New Roman"/>
          <w:b/>
          <w:lang w:val="en-GB"/>
        </w:rPr>
      </w:pPr>
    </w:p>
    <w:p w:rsidR="00026F92" w:rsidRDefault="00026F92" w:rsidP="00026F92">
      <w:pPr>
        <w:jc w:val="center"/>
        <w:rPr>
          <w:rFonts w:ascii="Times New Roman" w:hAnsi="Times New Roman" w:cs="Times New Roman"/>
          <w:b/>
          <w:i/>
          <w:lang w:val="en-GB"/>
        </w:rPr>
      </w:pPr>
    </w:p>
    <w:p w:rsidR="00674AB6" w:rsidRDefault="00C52330">
      <w:pPr>
        <w:rPr>
          <w:rFonts w:ascii="Times New Roman" w:hAnsi="Times New Roman" w:cs="Times New Roman"/>
          <w:highlight w:val="cyan"/>
          <w:lang w:val="en-GB"/>
        </w:rPr>
      </w:pPr>
      <w:r>
        <w:rPr>
          <w:noProof/>
        </w:rPr>
        <w:drawing>
          <wp:inline distT="0" distB="0" distL="0" distR="0">
            <wp:extent cx="3774440" cy="4073525"/>
            <wp:effectExtent l="0" t="0" r="0" b="0"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44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AB6" w:rsidRDefault="00C523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ure S1. Mean a) number of hoverfly species, b) number of bee species, c) hoverfly abundance and d) bee abundance per </w:t>
      </w:r>
      <w:r w:rsidR="00A407B2">
        <w:rPr>
          <w:rFonts w:ascii="Times New Roman" w:hAnsi="Times New Roman" w:cs="Times New Roman"/>
          <w:lang w:val="en-GB"/>
        </w:rPr>
        <w:t>site</w:t>
      </w:r>
      <w:r>
        <w:rPr>
          <w:rFonts w:ascii="Times New Roman" w:hAnsi="Times New Roman" w:cs="Times New Roman"/>
          <w:lang w:val="en-GB"/>
        </w:rPr>
        <w:t xml:space="preserve"> and pasture category ±95% confidence interval. Note that the numbers correspond to all observed pollinator species and individuals, not only the ones included in local networks.</w:t>
      </w:r>
    </w:p>
    <w:p w:rsidR="00674AB6" w:rsidRDefault="00674AB6">
      <w:pPr>
        <w:rPr>
          <w:rFonts w:ascii="Times New Roman" w:hAnsi="Times New Roman" w:cs="Times New Roman"/>
          <w:lang w:val="en-GB"/>
        </w:rPr>
      </w:pPr>
    </w:p>
    <w:p w:rsidR="00674AB6" w:rsidRDefault="00FD302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302000"/>
            <wp:effectExtent l="19050" t="0" r="0" b="0"/>
            <wp:docPr id="1" name="Picture 0" descr="FigS2 DipteraHymenopteraNM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 DipteraHymenopteraNMDS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AB6" w:rsidRDefault="00C523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igure S2. NMDS visualizing beta diversity of Diptera and Hymenoptera composition (without outlier) in three pasture categories.</w:t>
      </w:r>
    </w:p>
    <w:p w:rsidR="00674AB6" w:rsidRDefault="00C52330">
      <w:pPr>
        <w:rPr>
          <w:rFonts w:ascii="Times New Roman" w:hAnsi="Times New Roman" w:cs="Times New Roman"/>
          <w:lang w:val="en-GB"/>
        </w:rPr>
      </w:pPr>
      <w:r>
        <w:br w:type="page"/>
      </w:r>
    </w:p>
    <w:p w:rsidR="00674AB6" w:rsidRDefault="00C5233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1. Pollinator and flowering plant species number and abundance per pasture, with mean and SE for each pasture category. Both overall richness/abundance, and the richness/abundance within networks are reported. Means are given separately for bees and hoverflies, but in the network analyses the two groups were pooled.</w:t>
      </w:r>
    </w:p>
    <w:tbl>
      <w:tblPr>
        <w:tblStyle w:val="TableGrid"/>
        <w:tblW w:w="9807" w:type="dxa"/>
        <w:tblCellMar>
          <w:left w:w="133" w:type="dxa"/>
        </w:tblCellMar>
        <w:tblLook w:val="04A0"/>
      </w:tblPr>
      <w:tblGrid>
        <w:gridCol w:w="2214"/>
        <w:gridCol w:w="2404"/>
        <w:gridCol w:w="820"/>
        <w:gridCol w:w="711"/>
        <w:gridCol w:w="286"/>
        <w:gridCol w:w="850"/>
        <w:gridCol w:w="711"/>
        <w:gridCol w:w="286"/>
        <w:gridCol w:w="849"/>
        <w:gridCol w:w="676"/>
      </w:tblGrid>
      <w:tr w:rsidR="00674AB6"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andoned</w:t>
            </w: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tored</w:t>
            </w: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inuous</w:t>
            </w:r>
          </w:p>
        </w:tc>
      </w:tr>
      <w:tr w:rsidR="00674AB6"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es group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</w:t>
            </w:r>
          </w:p>
        </w:tc>
      </w:tr>
      <w:tr w:rsidR="00674AB6">
        <w:tc>
          <w:tcPr>
            <w:tcW w:w="2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species per site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verflies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</w:t>
            </w:r>
          </w:p>
        </w:tc>
      </w:tr>
      <w:tr w:rsidR="00674AB6" w:rsidRPr="005B4A4C">
        <w:tc>
          <w:tcPr>
            <w:tcW w:w="221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lowering plants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2.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6.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9.2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.8</w:t>
            </w:r>
          </w:p>
        </w:tc>
      </w:tr>
      <w:tr w:rsidR="00674AB6">
        <w:tc>
          <w:tcPr>
            <w:tcW w:w="2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undance per site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verflies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11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8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30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7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1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4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8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19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lowers/inflorescences </w:t>
            </w:r>
          </w:p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(per 1m</w:t>
            </w:r>
            <w:r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15.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16.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Pr="005B4A4C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4A4C">
              <w:rPr>
                <w:rFonts w:ascii="Times New Roman" w:hAnsi="Times New Roman" w:cs="Times New Roman"/>
                <w:lang w:val="en-GB"/>
              </w:rPr>
              <w:t>24.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674AB6">
        <w:tc>
          <w:tcPr>
            <w:tcW w:w="2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species per network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overfli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lowering plants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8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</w:t>
            </w:r>
          </w:p>
        </w:tc>
      </w:tr>
      <w:tr w:rsidR="00674AB6">
        <w:tc>
          <w:tcPr>
            <w:tcW w:w="2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viduals in network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overfli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</w:t>
            </w:r>
          </w:p>
        </w:tc>
      </w:tr>
      <w:tr w:rsidR="00674AB6">
        <w:tc>
          <w:tcPr>
            <w:tcW w:w="221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es </w:t>
            </w:r>
          </w:p>
          <w:p w:rsidR="00674AB6" w:rsidRDefault="00674AB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674A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74AB6" w:rsidRDefault="00C5233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</w:tr>
    </w:tbl>
    <w:p w:rsidR="00674AB6" w:rsidRDefault="00C52330">
      <w:pPr>
        <w:rPr>
          <w:rFonts w:ascii="Times New Roman" w:hAnsi="Times New Roman" w:cs="Times New Roman"/>
          <w:lang w:val="en-GB"/>
        </w:rPr>
      </w:pPr>
      <w:r>
        <w:br w:type="page"/>
      </w:r>
    </w:p>
    <w:p w:rsidR="00865A05" w:rsidRPr="00647582" w:rsidRDefault="00865A05">
      <w:pPr>
        <w:rPr>
          <w:rFonts w:ascii="Times New Roman" w:eastAsia="Calibri" w:hAnsi="Times New Roman" w:cs="Times New Roman"/>
        </w:rPr>
      </w:pPr>
      <w:r w:rsidRPr="00647582">
        <w:rPr>
          <w:rFonts w:ascii="Times New Roman" w:hAnsi="Times New Roman" w:cs="Times New Roman"/>
        </w:rPr>
        <w:lastRenderedPageBreak/>
        <w:t>Table S</w:t>
      </w:r>
      <w:r w:rsidR="00F46DAC" w:rsidRPr="00647582">
        <w:rPr>
          <w:rFonts w:ascii="Times New Roman" w:hAnsi="Times New Roman" w:cs="Times New Roman"/>
        </w:rPr>
        <w:t>2</w:t>
      </w:r>
      <w:r w:rsidRPr="00647582">
        <w:rPr>
          <w:rFonts w:ascii="Times New Roman" w:hAnsi="Times New Roman" w:cs="Times New Roman"/>
        </w:rPr>
        <w:t xml:space="preserve">. </w:t>
      </w:r>
      <w:r w:rsidR="00812BA7" w:rsidRPr="00647582">
        <w:rPr>
          <w:rFonts w:ascii="Times New Roman" w:hAnsi="Times New Roman" w:cs="Times New Roman"/>
        </w:rPr>
        <w:t>Pollinator s</w:t>
      </w:r>
      <w:r w:rsidR="00812BA7" w:rsidRPr="00647582">
        <w:rPr>
          <w:rFonts w:ascii="Times New Roman" w:eastAsia="Calibri" w:hAnsi="Times New Roman" w:cs="Times New Roman"/>
        </w:rPr>
        <w:t xml:space="preserve">pecies and total number of individuals </w:t>
      </w:r>
      <w:r w:rsidR="006B065C" w:rsidRPr="00647582">
        <w:rPr>
          <w:rFonts w:ascii="Times New Roman" w:eastAsia="Calibri" w:hAnsi="Times New Roman" w:cs="Times New Roman"/>
        </w:rPr>
        <w:t>observed</w:t>
      </w:r>
      <w:r w:rsidR="00812BA7" w:rsidRPr="00647582">
        <w:rPr>
          <w:rFonts w:ascii="Times New Roman" w:eastAsia="Calibri" w:hAnsi="Times New Roman" w:cs="Times New Roman"/>
        </w:rPr>
        <w:t xml:space="preserve"> from three </w:t>
      </w:r>
      <w:r w:rsidR="00812BA7" w:rsidRPr="00647582">
        <w:rPr>
          <w:rFonts w:ascii="Times New Roman" w:hAnsi="Times New Roman" w:cs="Times New Roman"/>
        </w:rPr>
        <w:t>pasture categories</w:t>
      </w:r>
      <w:r w:rsidR="00812BA7" w:rsidRPr="00647582">
        <w:rPr>
          <w:rFonts w:ascii="Times New Roman" w:eastAsia="Calibri" w:hAnsi="Times New Roman" w:cs="Times New Roman"/>
        </w:rPr>
        <w:t xml:space="preserve"> (</w:t>
      </w:r>
      <w:r w:rsidR="006B065C" w:rsidRPr="00647582">
        <w:rPr>
          <w:rFonts w:ascii="Times New Roman" w:eastAsia="Calibri" w:hAnsi="Times New Roman" w:cs="Times New Roman"/>
        </w:rPr>
        <w:t>abandoned</w:t>
      </w:r>
      <w:r w:rsidR="00812BA7" w:rsidRPr="00647582">
        <w:rPr>
          <w:rFonts w:ascii="Times New Roman" w:eastAsia="Calibri" w:hAnsi="Times New Roman" w:cs="Times New Roman"/>
        </w:rPr>
        <w:t xml:space="preserve">, </w:t>
      </w:r>
      <w:r w:rsidR="006B065C" w:rsidRPr="00647582">
        <w:rPr>
          <w:rFonts w:ascii="Times New Roman" w:eastAsia="Calibri" w:hAnsi="Times New Roman" w:cs="Times New Roman"/>
        </w:rPr>
        <w:t>restor</w:t>
      </w:r>
      <w:r w:rsidR="00812BA7" w:rsidRPr="00647582">
        <w:rPr>
          <w:rFonts w:ascii="Times New Roman" w:eastAsia="Calibri" w:hAnsi="Times New Roman" w:cs="Times New Roman"/>
        </w:rPr>
        <w:t xml:space="preserve">ed, </w:t>
      </w:r>
      <w:r w:rsidR="006B065C" w:rsidRPr="00647582">
        <w:rPr>
          <w:rFonts w:ascii="Times New Roman" w:eastAsia="Calibri" w:hAnsi="Times New Roman" w:cs="Times New Roman"/>
        </w:rPr>
        <w:t>continuously grazed</w:t>
      </w:r>
      <w:r w:rsidR="00812BA7" w:rsidRPr="00647582">
        <w:rPr>
          <w:rFonts w:ascii="Times New Roman" w:eastAsia="Calibri" w:hAnsi="Times New Roman" w:cs="Times New Roman"/>
        </w:rPr>
        <w:t>)</w:t>
      </w:r>
      <w:r w:rsidR="006B065C" w:rsidRPr="00647582">
        <w:rPr>
          <w:rFonts w:ascii="Times New Roman" w:eastAsia="Calibri" w:hAnsi="Times New Roman" w:cs="Times New Roman"/>
        </w:rPr>
        <w:t>. These include both individuals caught flying and those observed visiting flowers.</w:t>
      </w:r>
    </w:p>
    <w:tbl>
      <w:tblPr>
        <w:tblW w:w="7851" w:type="dxa"/>
        <w:tblInd w:w="97" w:type="dxa"/>
        <w:tblLook w:val="04A0"/>
      </w:tblPr>
      <w:tblGrid>
        <w:gridCol w:w="2981"/>
        <w:gridCol w:w="1840"/>
        <w:gridCol w:w="1400"/>
        <w:gridCol w:w="1630"/>
      </w:tblGrid>
      <w:tr w:rsidR="00A568A0" w:rsidRPr="00647582" w:rsidTr="00E65BA1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E65BA1" w:rsidP="00E65B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Pasture c</w:t>
            </w:r>
            <w:r w:rsidR="00A568A0" w:rsidRPr="00647582">
              <w:rPr>
                <w:rFonts w:ascii="Times New Roman" w:eastAsia="Times New Roman" w:hAnsi="Times New Roman" w:cs="Times New Roman"/>
                <w:color w:val="000000"/>
              </w:rPr>
              <w:t>atego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andon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tor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inuous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menopter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bicol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caranton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cinerar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fuc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fulvag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fuscip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haemorrho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helv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lappon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lathy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nigroaen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niti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praeco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saunderse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subop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rena wilke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idium punctat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phora furc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barbutel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bohem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camp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hort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hum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hypn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jonel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lapidari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luc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norveg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pascu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prat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quadricol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ruderari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rup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soroe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subterrane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sylva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sylv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terr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helostoma florisom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ioxys inerm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etes davies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era long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ictus rubicund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ictus tumul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iades trunc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itis claviven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itis leucomel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eus commu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eus confu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eus hyalin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albip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calceat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fratell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fulvicor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leucop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leucozoni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punctatissim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villosul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oglossum zonul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is europa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alpic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centuncul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hile versicol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flavogutt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fulv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goodeni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lathburi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leucophthal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marshame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moeschle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ruf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mada stri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ia bicol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ia b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ia caerulesce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ia nigriven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mia pil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ecodes cras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usa byss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pte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simyia interpunc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alpoides len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heilosia albitar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frater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latifr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nebulo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pag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psilophthal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scutell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urba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uviform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velut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vern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losia vic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gaster solstiti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toxum arcuat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toxum bicinct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toxum festiv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yrphus hil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yrphus pinast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yrphus tricinc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ysyrphus venus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ea alnet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ea fasci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ea intermed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os profug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trophe eliga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trophe f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trophe grossulariar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trophe nitidicol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trophe obscurip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isyrphus balte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nus sepulchr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arbust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interrup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line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pertin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pic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pseudorupi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rupi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stalis ten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merus strig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eodes buccul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eodes coroll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eodes luni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dinandea cup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dinandea ruficor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Helophilus affi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ophilus hybrid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ophilus pendu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ophilus trivit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syrphus errat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gyna umbellata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gaster aero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oma mellin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stoma scal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scaeva cincte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don an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don mutab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athropa flo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ascia genicul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gus haemorrho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gus pecchiol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syrphus annul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syrphus lineo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syrphus vittig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helophilus consim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helophilus frutet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iza austri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iza quadrimacul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izella vidu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heirus albim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heirus clype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heirus fulviven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heirus granditar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cheirus rosa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gia camp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eva selenit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comyia lappo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icomyia silent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bat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interrup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philanth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scrip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taeni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ophoria virg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itta pipie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phus admirand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phus ribes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phus torv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phus vitripen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idia sci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Volucella bombyla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cella pelluce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gramma citrofasciat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gramma pedissequ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gramma stackelberg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ta fl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ta jakutor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ta seg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ota tar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Syrphidae 1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Syrphidae 2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8A0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Syrphidae 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8A0" w:rsidRPr="00647582" w:rsidRDefault="00A568A0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5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5BA1" w:rsidRPr="00647582" w:rsidTr="00E65BA1">
        <w:trPr>
          <w:trHeight w:val="288"/>
        </w:trPr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BA1" w:rsidRPr="00647582" w:rsidRDefault="00E65BA1" w:rsidP="00A56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BA1" w:rsidRPr="00647582" w:rsidRDefault="00E65BA1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BA1" w:rsidRPr="00647582" w:rsidRDefault="00E65BA1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BA1" w:rsidRPr="00647582" w:rsidRDefault="00E65BA1" w:rsidP="00E65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B065C" w:rsidRPr="00647582" w:rsidRDefault="00A568A0">
      <w:pPr>
        <w:rPr>
          <w:rFonts w:ascii="Times New Roman" w:hAnsi="Times New Roman" w:cs="Times New Roman"/>
        </w:rPr>
      </w:pPr>
      <w:r w:rsidRPr="00647582">
        <w:rPr>
          <w:rFonts w:ascii="Times New Roman" w:hAnsi="Times New Roman" w:cs="Times New Roman"/>
        </w:rPr>
        <w:t xml:space="preserve">*- individuals not </w:t>
      </w:r>
      <w:r w:rsidR="00FB2F02" w:rsidRPr="00647582">
        <w:rPr>
          <w:rFonts w:ascii="Times New Roman" w:hAnsi="Times New Roman" w:cs="Times New Roman"/>
        </w:rPr>
        <w:t>identified to species level</w:t>
      </w:r>
    </w:p>
    <w:p w:rsidR="00F46DAC" w:rsidRPr="00647582" w:rsidRDefault="00F46DAC">
      <w:pPr>
        <w:rPr>
          <w:rFonts w:ascii="Times New Roman" w:hAnsi="Times New Roman" w:cs="Times New Roman"/>
        </w:rPr>
      </w:pPr>
    </w:p>
    <w:p w:rsidR="00F46DAC" w:rsidRPr="00647582" w:rsidRDefault="00F46DAC">
      <w:pPr>
        <w:rPr>
          <w:rFonts w:ascii="Times New Roman" w:hAnsi="Times New Roman" w:cs="Times New Roman"/>
        </w:rPr>
      </w:pPr>
    </w:p>
    <w:p w:rsidR="00F46DAC" w:rsidRDefault="00F46DAC" w:rsidP="00F46DAC">
      <w:pPr>
        <w:rPr>
          <w:rFonts w:ascii="Times New Roman" w:hAnsi="Times New Roman" w:cs="Times New Roman"/>
          <w:lang w:val="en-GB"/>
        </w:rPr>
      </w:pPr>
      <w:r w:rsidRPr="00647582">
        <w:rPr>
          <w:rFonts w:ascii="Times New Roman" w:hAnsi="Times New Roman" w:cs="Times New Roman"/>
          <w:lang w:val="en-GB"/>
        </w:rPr>
        <w:t>Table S3. Summary of beta diversity analysis from pairwise comparison of binary networks, exploring differences in network composition among pasture categories in terms of species (U: pollinators, L: plants), interactions (WN), and interactions among shared species (OS). Beta diversity metrics for pollinator composition (β</w:t>
      </w:r>
      <w:r w:rsidRPr="00647582">
        <w:rPr>
          <w:rFonts w:ascii="Times New Roman" w:hAnsi="Times New Roman" w:cs="Times New Roman"/>
          <w:vertAlign w:val="subscript"/>
          <w:lang w:val="en-GB"/>
        </w:rPr>
        <w:t>U</w:t>
      </w:r>
      <w:r w:rsidRPr="00647582">
        <w:rPr>
          <w:rFonts w:ascii="Times New Roman" w:hAnsi="Times New Roman" w:cs="Times New Roman"/>
          <w:lang w:val="en-GB"/>
        </w:rPr>
        <w:t>, P=0.10) and interactions (β</w:t>
      </w:r>
      <w:r w:rsidRPr="00647582">
        <w:rPr>
          <w:rFonts w:ascii="Times New Roman" w:hAnsi="Times New Roman" w:cs="Times New Roman"/>
          <w:vertAlign w:val="subscript"/>
          <w:lang w:val="en-GB"/>
        </w:rPr>
        <w:t>WN</w:t>
      </w:r>
      <w:r w:rsidRPr="00647582">
        <w:rPr>
          <w:rFonts w:ascii="Times New Roman" w:hAnsi="Times New Roman" w:cs="Times New Roman"/>
          <w:lang w:val="en-GB"/>
        </w:rPr>
        <w:t>, P=0.05) were further partitioned to explore if effects (or possible effects) of pasture category were due to turnover of species/interactions (U3, WN3), or differences in number of species/links (Urich, WNrich).</w:t>
      </w:r>
    </w:p>
    <w:tbl>
      <w:tblPr>
        <w:tblStyle w:val="TableGrid"/>
        <w:tblW w:w="7743" w:type="dxa"/>
        <w:tblCellMar>
          <w:left w:w="133" w:type="dxa"/>
        </w:tblCellMar>
        <w:tblLook w:val="04A0"/>
      </w:tblPr>
      <w:tblGrid>
        <w:gridCol w:w="851"/>
        <w:gridCol w:w="851"/>
        <w:gridCol w:w="850"/>
        <w:gridCol w:w="846"/>
        <w:gridCol w:w="845"/>
        <w:gridCol w:w="843"/>
        <w:gridCol w:w="847"/>
        <w:gridCol w:w="974"/>
        <w:gridCol w:w="836"/>
      </w:tblGrid>
      <w:tr w:rsidR="00F46DAC" w:rsidTr="001C5C52"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U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U3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Urich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L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W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WN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WNrich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O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F46DAC" w:rsidTr="001C5C5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F46DAC" w:rsidTr="001C5C52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7</w:t>
            </w:r>
          </w:p>
        </w:tc>
      </w:tr>
      <w:tr w:rsidR="00F46DAC" w:rsidTr="001C5C52"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DAC" w:rsidRDefault="00F46DAC" w:rsidP="001C5C5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</w:tbl>
    <w:p w:rsidR="00F46DAC" w:rsidRDefault="00F46DAC" w:rsidP="00F46DAC"/>
    <w:p w:rsidR="00F46DAC" w:rsidRPr="00E65BA1" w:rsidRDefault="00F46DAC">
      <w:pPr>
        <w:rPr>
          <w:rFonts w:ascii="Times New Roman" w:hAnsi="Times New Roman" w:cs="Times New Roman"/>
        </w:rPr>
      </w:pPr>
    </w:p>
    <w:sectPr w:rsidR="00F46DAC" w:rsidRPr="00E65BA1" w:rsidSect="00674AB6">
      <w:footerReference w:type="default" r:id="rId9"/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5D25D6E" w15:done="0"/>
  <w15:commentEx w15:paraId="325727B8" w15:done="0"/>
  <w15:commentEx w15:paraId="549B80C1" w15:done="0"/>
  <w15:commentEx w15:paraId="6CA74DD1" w15:done="0"/>
  <w15:commentEx w15:paraId="28324522" w15:done="0"/>
  <w15:commentEx w15:paraId="643BE2C6" w15:done="0"/>
  <w15:commentEx w15:paraId="7001F8AB" w15:done="0"/>
  <w15:commentEx w15:paraId="431219D9" w15:done="0"/>
  <w15:commentEx w15:paraId="696145BB" w15:done="0"/>
  <w15:commentEx w15:paraId="53BD0C0C" w15:done="0"/>
  <w15:commentEx w15:paraId="46473EB6" w15:paraIdParent="53BD0C0C" w15:done="0"/>
  <w15:commentEx w15:paraId="6D73C317" w15:paraIdParent="53BD0C0C" w15:done="0"/>
  <w15:commentEx w15:paraId="77C7EB66" w15:done="0"/>
  <w15:commentEx w15:paraId="1228DD20" w15:done="0"/>
  <w15:commentEx w15:paraId="28C67283" w15:done="0"/>
  <w15:commentEx w15:paraId="5931AD47" w15:done="0"/>
  <w15:commentEx w15:paraId="287CAC06" w15:done="0"/>
  <w15:commentEx w15:paraId="1683FE88" w15:done="0"/>
  <w15:commentEx w15:paraId="4DE932CA" w15:done="0"/>
  <w15:commentEx w15:paraId="51388844" w15:done="0"/>
  <w15:commentEx w15:paraId="0ACE11E5" w15:done="0"/>
  <w15:commentEx w15:paraId="5ABCB69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64F" w:rsidRDefault="00E9764F" w:rsidP="004B3052">
      <w:pPr>
        <w:spacing w:after="0" w:line="240" w:lineRule="auto"/>
      </w:pPr>
      <w:r>
        <w:separator/>
      </w:r>
    </w:p>
  </w:endnote>
  <w:endnote w:type="continuationSeparator" w:id="0">
    <w:p w:rsidR="00E9764F" w:rsidRDefault="00E9764F" w:rsidP="004B3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;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7089876"/>
      <w:docPartObj>
        <w:docPartGallery w:val="Page Numbers (Bottom of Page)"/>
        <w:docPartUnique/>
      </w:docPartObj>
    </w:sdtPr>
    <w:sdtContent>
      <w:p w:rsidR="006D4078" w:rsidRDefault="00870C13">
        <w:pPr>
          <w:pStyle w:val="Footer"/>
          <w:jc w:val="right"/>
        </w:pPr>
        <w:r>
          <w:rPr>
            <w:noProof/>
          </w:rPr>
          <w:fldChar w:fldCharType="begin"/>
        </w:r>
        <w:r w:rsidR="006D4078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475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4078" w:rsidRDefault="006D407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64F" w:rsidRDefault="00E9764F" w:rsidP="004B3052">
      <w:pPr>
        <w:spacing w:after="0" w:line="240" w:lineRule="auto"/>
      </w:pPr>
      <w:r>
        <w:separator/>
      </w:r>
    </w:p>
  </w:footnote>
  <w:footnote w:type="continuationSeparator" w:id="0">
    <w:p w:rsidR="00E9764F" w:rsidRDefault="00E9764F" w:rsidP="004B305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rik Öckinger">
    <w15:presenceInfo w15:providerId="AD" w15:userId="S-1-5-21-1060284298-1343024091-682003330-4881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4AB6"/>
    <w:rsid w:val="000124F8"/>
    <w:rsid w:val="0002111A"/>
    <w:rsid w:val="00026F92"/>
    <w:rsid w:val="00044CFA"/>
    <w:rsid w:val="00047F4B"/>
    <w:rsid w:val="00050141"/>
    <w:rsid w:val="00057970"/>
    <w:rsid w:val="00084D61"/>
    <w:rsid w:val="00086F25"/>
    <w:rsid w:val="000A6FEB"/>
    <w:rsid w:val="000B2870"/>
    <w:rsid w:val="000C6B89"/>
    <w:rsid w:val="000D0896"/>
    <w:rsid w:val="000D0B7B"/>
    <w:rsid w:val="000E03BF"/>
    <w:rsid w:val="000E2E7A"/>
    <w:rsid w:val="000E68CE"/>
    <w:rsid w:val="000F1BEE"/>
    <w:rsid w:val="00101033"/>
    <w:rsid w:val="0010455A"/>
    <w:rsid w:val="00110001"/>
    <w:rsid w:val="00121671"/>
    <w:rsid w:val="00124DCC"/>
    <w:rsid w:val="00125CB1"/>
    <w:rsid w:val="0013170E"/>
    <w:rsid w:val="00132C38"/>
    <w:rsid w:val="00161983"/>
    <w:rsid w:val="001715EA"/>
    <w:rsid w:val="00176A49"/>
    <w:rsid w:val="001776A1"/>
    <w:rsid w:val="00183B52"/>
    <w:rsid w:val="00195869"/>
    <w:rsid w:val="001A70BB"/>
    <w:rsid w:val="001B2A7B"/>
    <w:rsid w:val="001B7018"/>
    <w:rsid w:val="001D305A"/>
    <w:rsid w:val="001D46B1"/>
    <w:rsid w:val="0020366D"/>
    <w:rsid w:val="00212F3C"/>
    <w:rsid w:val="00213ED3"/>
    <w:rsid w:val="00221B63"/>
    <w:rsid w:val="00226F9D"/>
    <w:rsid w:val="002442AD"/>
    <w:rsid w:val="00252639"/>
    <w:rsid w:val="00253F95"/>
    <w:rsid w:val="00262929"/>
    <w:rsid w:val="002667AC"/>
    <w:rsid w:val="00270554"/>
    <w:rsid w:val="002719AF"/>
    <w:rsid w:val="00280B12"/>
    <w:rsid w:val="00282478"/>
    <w:rsid w:val="002872BB"/>
    <w:rsid w:val="00294CA6"/>
    <w:rsid w:val="00295B01"/>
    <w:rsid w:val="002A09E6"/>
    <w:rsid w:val="002A4A54"/>
    <w:rsid w:val="002A540E"/>
    <w:rsid w:val="002D40CE"/>
    <w:rsid w:val="002D5C22"/>
    <w:rsid w:val="002D6342"/>
    <w:rsid w:val="003036A7"/>
    <w:rsid w:val="00305206"/>
    <w:rsid w:val="00325B20"/>
    <w:rsid w:val="00327B46"/>
    <w:rsid w:val="00336360"/>
    <w:rsid w:val="003416EF"/>
    <w:rsid w:val="00342289"/>
    <w:rsid w:val="00344931"/>
    <w:rsid w:val="00345ABD"/>
    <w:rsid w:val="003B01D7"/>
    <w:rsid w:val="003B23E5"/>
    <w:rsid w:val="003C04F7"/>
    <w:rsid w:val="003E68A4"/>
    <w:rsid w:val="00400F0B"/>
    <w:rsid w:val="0040515D"/>
    <w:rsid w:val="0042246B"/>
    <w:rsid w:val="00426111"/>
    <w:rsid w:val="004352D2"/>
    <w:rsid w:val="00451057"/>
    <w:rsid w:val="0047001E"/>
    <w:rsid w:val="004767D9"/>
    <w:rsid w:val="0048374A"/>
    <w:rsid w:val="00496126"/>
    <w:rsid w:val="004A2058"/>
    <w:rsid w:val="004A2AC6"/>
    <w:rsid w:val="004B2269"/>
    <w:rsid w:val="004B3052"/>
    <w:rsid w:val="004C037D"/>
    <w:rsid w:val="004C0CBE"/>
    <w:rsid w:val="004E25E5"/>
    <w:rsid w:val="004E4E0A"/>
    <w:rsid w:val="004F5FD0"/>
    <w:rsid w:val="005039A1"/>
    <w:rsid w:val="005136BC"/>
    <w:rsid w:val="005277AE"/>
    <w:rsid w:val="00527FD5"/>
    <w:rsid w:val="00532BD0"/>
    <w:rsid w:val="00536DAA"/>
    <w:rsid w:val="0054554B"/>
    <w:rsid w:val="00545753"/>
    <w:rsid w:val="00547454"/>
    <w:rsid w:val="00577A40"/>
    <w:rsid w:val="00577FDE"/>
    <w:rsid w:val="00595E8D"/>
    <w:rsid w:val="005B4A4C"/>
    <w:rsid w:val="005C1182"/>
    <w:rsid w:val="005C24D7"/>
    <w:rsid w:val="005D3CA1"/>
    <w:rsid w:val="00600512"/>
    <w:rsid w:val="0061084E"/>
    <w:rsid w:val="00625719"/>
    <w:rsid w:val="00633934"/>
    <w:rsid w:val="006424D2"/>
    <w:rsid w:val="00646DCF"/>
    <w:rsid w:val="00647582"/>
    <w:rsid w:val="00654A31"/>
    <w:rsid w:val="006550A8"/>
    <w:rsid w:val="00667234"/>
    <w:rsid w:val="00674AB6"/>
    <w:rsid w:val="00692E30"/>
    <w:rsid w:val="0069551C"/>
    <w:rsid w:val="00696F77"/>
    <w:rsid w:val="006B065C"/>
    <w:rsid w:val="006B3A5C"/>
    <w:rsid w:val="006B683E"/>
    <w:rsid w:val="006B7AFE"/>
    <w:rsid w:val="006C5916"/>
    <w:rsid w:val="006C5A8E"/>
    <w:rsid w:val="006C6DD9"/>
    <w:rsid w:val="006D4078"/>
    <w:rsid w:val="006D45CA"/>
    <w:rsid w:val="006E113C"/>
    <w:rsid w:val="006E19E1"/>
    <w:rsid w:val="006E63E5"/>
    <w:rsid w:val="006E666B"/>
    <w:rsid w:val="006E7A9B"/>
    <w:rsid w:val="006F27EA"/>
    <w:rsid w:val="006F3192"/>
    <w:rsid w:val="006F714A"/>
    <w:rsid w:val="007017AC"/>
    <w:rsid w:val="0070540C"/>
    <w:rsid w:val="00722972"/>
    <w:rsid w:val="00734B0F"/>
    <w:rsid w:val="00750714"/>
    <w:rsid w:val="007518D1"/>
    <w:rsid w:val="00764256"/>
    <w:rsid w:val="00765963"/>
    <w:rsid w:val="007716A2"/>
    <w:rsid w:val="00772B75"/>
    <w:rsid w:val="00781A29"/>
    <w:rsid w:val="00790527"/>
    <w:rsid w:val="0079772C"/>
    <w:rsid w:val="00800D6A"/>
    <w:rsid w:val="008073C2"/>
    <w:rsid w:val="00807E8F"/>
    <w:rsid w:val="00812BA7"/>
    <w:rsid w:val="00813EB9"/>
    <w:rsid w:val="00814847"/>
    <w:rsid w:val="00821904"/>
    <w:rsid w:val="008233F8"/>
    <w:rsid w:val="00830115"/>
    <w:rsid w:val="00840980"/>
    <w:rsid w:val="00843AF6"/>
    <w:rsid w:val="0085253A"/>
    <w:rsid w:val="00854140"/>
    <w:rsid w:val="00854E34"/>
    <w:rsid w:val="00857001"/>
    <w:rsid w:val="00863EA1"/>
    <w:rsid w:val="00865A05"/>
    <w:rsid w:val="00870C13"/>
    <w:rsid w:val="0087403F"/>
    <w:rsid w:val="00874CA5"/>
    <w:rsid w:val="008766B5"/>
    <w:rsid w:val="008768BB"/>
    <w:rsid w:val="008853FE"/>
    <w:rsid w:val="00886157"/>
    <w:rsid w:val="00893572"/>
    <w:rsid w:val="008C1B24"/>
    <w:rsid w:val="008D2320"/>
    <w:rsid w:val="008D69BE"/>
    <w:rsid w:val="008E063A"/>
    <w:rsid w:val="008F2C12"/>
    <w:rsid w:val="008F58FF"/>
    <w:rsid w:val="008F7D1F"/>
    <w:rsid w:val="00906098"/>
    <w:rsid w:val="00906C03"/>
    <w:rsid w:val="009140A5"/>
    <w:rsid w:val="00917506"/>
    <w:rsid w:val="00922682"/>
    <w:rsid w:val="00925DAB"/>
    <w:rsid w:val="0094041F"/>
    <w:rsid w:val="00945CD8"/>
    <w:rsid w:val="00950F1B"/>
    <w:rsid w:val="00951F6A"/>
    <w:rsid w:val="00955E02"/>
    <w:rsid w:val="00963CEB"/>
    <w:rsid w:val="00973890"/>
    <w:rsid w:val="00983D9B"/>
    <w:rsid w:val="009A287A"/>
    <w:rsid w:val="009B2798"/>
    <w:rsid w:val="009B5877"/>
    <w:rsid w:val="009C616F"/>
    <w:rsid w:val="009F634F"/>
    <w:rsid w:val="009F638A"/>
    <w:rsid w:val="009F7831"/>
    <w:rsid w:val="00A160C1"/>
    <w:rsid w:val="00A32680"/>
    <w:rsid w:val="00A33DD9"/>
    <w:rsid w:val="00A36FE0"/>
    <w:rsid w:val="00A407B2"/>
    <w:rsid w:val="00A431D6"/>
    <w:rsid w:val="00A568A0"/>
    <w:rsid w:val="00A64CB5"/>
    <w:rsid w:val="00A70B95"/>
    <w:rsid w:val="00A7389E"/>
    <w:rsid w:val="00A74304"/>
    <w:rsid w:val="00A767E8"/>
    <w:rsid w:val="00A81AAC"/>
    <w:rsid w:val="00A82E4A"/>
    <w:rsid w:val="00AB3F36"/>
    <w:rsid w:val="00AE6E72"/>
    <w:rsid w:val="00AF7B59"/>
    <w:rsid w:val="00B04527"/>
    <w:rsid w:val="00B11A6F"/>
    <w:rsid w:val="00B2202A"/>
    <w:rsid w:val="00B520EF"/>
    <w:rsid w:val="00B54EB6"/>
    <w:rsid w:val="00B564C9"/>
    <w:rsid w:val="00B75343"/>
    <w:rsid w:val="00B81DD5"/>
    <w:rsid w:val="00BB4A60"/>
    <w:rsid w:val="00BD4E73"/>
    <w:rsid w:val="00BF0086"/>
    <w:rsid w:val="00C20C36"/>
    <w:rsid w:val="00C2236C"/>
    <w:rsid w:val="00C243BF"/>
    <w:rsid w:val="00C431A4"/>
    <w:rsid w:val="00C43968"/>
    <w:rsid w:val="00C44D87"/>
    <w:rsid w:val="00C52330"/>
    <w:rsid w:val="00C54AC4"/>
    <w:rsid w:val="00C64381"/>
    <w:rsid w:val="00C6711E"/>
    <w:rsid w:val="00C71704"/>
    <w:rsid w:val="00C87841"/>
    <w:rsid w:val="00C91B5B"/>
    <w:rsid w:val="00C967F7"/>
    <w:rsid w:val="00C968EF"/>
    <w:rsid w:val="00CA23CF"/>
    <w:rsid w:val="00CB64E7"/>
    <w:rsid w:val="00CB6861"/>
    <w:rsid w:val="00CC060B"/>
    <w:rsid w:val="00CC786C"/>
    <w:rsid w:val="00CC7D71"/>
    <w:rsid w:val="00CE5FF6"/>
    <w:rsid w:val="00CE73C3"/>
    <w:rsid w:val="00D005E4"/>
    <w:rsid w:val="00D04A7D"/>
    <w:rsid w:val="00D2465C"/>
    <w:rsid w:val="00D35E3C"/>
    <w:rsid w:val="00D415A5"/>
    <w:rsid w:val="00D75086"/>
    <w:rsid w:val="00D9013C"/>
    <w:rsid w:val="00D96319"/>
    <w:rsid w:val="00D9689A"/>
    <w:rsid w:val="00D97857"/>
    <w:rsid w:val="00DC780B"/>
    <w:rsid w:val="00DD0277"/>
    <w:rsid w:val="00DE229C"/>
    <w:rsid w:val="00DF45D5"/>
    <w:rsid w:val="00DF6F76"/>
    <w:rsid w:val="00E018FD"/>
    <w:rsid w:val="00E13992"/>
    <w:rsid w:val="00E17D1C"/>
    <w:rsid w:val="00E33B8F"/>
    <w:rsid w:val="00E41D5D"/>
    <w:rsid w:val="00E62E00"/>
    <w:rsid w:val="00E65BA1"/>
    <w:rsid w:val="00E82C18"/>
    <w:rsid w:val="00E9025E"/>
    <w:rsid w:val="00E90DA3"/>
    <w:rsid w:val="00E9764F"/>
    <w:rsid w:val="00EA177B"/>
    <w:rsid w:val="00EB77CE"/>
    <w:rsid w:val="00EC0E1A"/>
    <w:rsid w:val="00ED12C3"/>
    <w:rsid w:val="00EF3F7F"/>
    <w:rsid w:val="00F00E44"/>
    <w:rsid w:val="00F07998"/>
    <w:rsid w:val="00F20E6D"/>
    <w:rsid w:val="00F377FB"/>
    <w:rsid w:val="00F46DAC"/>
    <w:rsid w:val="00F475DA"/>
    <w:rsid w:val="00F535BD"/>
    <w:rsid w:val="00FA06EB"/>
    <w:rsid w:val="00FB2F02"/>
    <w:rsid w:val="00FB3023"/>
    <w:rsid w:val="00FB3823"/>
    <w:rsid w:val="00FC62B0"/>
    <w:rsid w:val="00FD3027"/>
    <w:rsid w:val="00FD4D2F"/>
    <w:rsid w:val="00FD6804"/>
    <w:rsid w:val="00FD6A69"/>
    <w:rsid w:val="00FE6344"/>
    <w:rsid w:val="00FE69EE"/>
    <w:rsid w:val="00FF4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1A"/>
    <w:pPr>
      <w:spacing w:after="20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D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4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5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21D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B04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nhideWhenUsed/>
    <w:qFormat/>
    <w:rsid w:val="000E573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573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573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573E"/>
    <w:rPr>
      <w:rFonts w:ascii="Tahoma" w:hAnsi="Tahoma" w:cs="Tahoma"/>
      <w:sz w:val="16"/>
      <w:szCs w:val="16"/>
    </w:rPr>
  </w:style>
  <w:style w:type="character" w:customStyle="1" w:styleId="InternetLink">
    <w:name w:val="Internet Link"/>
    <w:unhideWhenUsed/>
    <w:rsid w:val="00430E1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4D6482"/>
  </w:style>
  <w:style w:type="character" w:customStyle="1" w:styleId="Heading3Char">
    <w:name w:val="Heading 3 Char"/>
    <w:basedOn w:val="DefaultParagraphFont"/>
    <w:link w:val="Heading3"/>
    <w:uiPriority w:val="9"/>
    <w:qFormat/>
    <w:rsid w:val="005355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TMLCode">
    <w:name w:val="HTML Code"/>
    <w:basedOn w:val="DefaultParagraphFont"/>
    <w:uiPriority w:val="99"/>
    <w:semiHidden/>
    <w:unhideWhenUsed/>
    <w:qFormat/>
    <w:rsid w:val="009171E5"/>
    <w:rPr>
      <w:rFonts w:ascii="Consolas" w:eastAsia="Times New Roman" w:hAnsi="Consolas" w:cs="Consolas"/>
      <w:sz w:val="18"/>
      <w:szCs w:val="18"/>
      <w:shd w:val="clear" w:color="auto" w:fill="F6F6F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171E5"/>
    <w:rPr>
      <w:rFonts w:ascii="Courier New" w:eastAsia="Times New Roman" w:hAnsi="Courier New" w:cs="Courier New"/>
      <w:sz w:val="18"/>
      <w:szCs w:val="18"/>
      <w:shd w:val="clear" w:color="auto" w:fill="F6F6F6"/>
    </w:rPr>
  </w:style>
  <w:style w:type="character" w:customStyle="1" w:styleId="hljs-comment1">
    <w:name w:val="hljs-comment1"/>
    <w:basedOn w:val="DefaultParagraphFont"/>
    <w:qFormat/>
    <w:rsid w:val="009171E5"/>
    <w:rPr>
      <w:i/>
      <w:iCs/>
      <w:color w:val="008000"/>
    </w:rPr>
  </w:style>
  <w:style w:type="character" w:customStyle="1" w:styleId="authoremailaddress">
    <w:name w:val="authoremailaddress"/>
    <w:basedOn w:val="DefaultParagraphFont"/>
    <w:qFormat/>
    <w:rsid w:val="00451F1B"/>
  </w:style>
  <w:style w:type="character" w:styleId="PlaceholderText">
    <w:name w:val="Placeholder Text"/>
    <w:basedOn w:val="DefaultParagraphFont"/>
    <w:uiPriority w:val="99"/>
    <w:semiHidden/>
    <w:qFormat/>
    <w:rsid w:val="00336288"/>
    <w:rPr>
      <w:color w:val="808080"/>
    </w:rPr>
  </w:style>
  <w:style w:type="character" w:customStyle="1" w:styleId="container2">
    <w:name w:val="container2"/>
    <w:basedOn w:val="DefaultParagraphFont"/>
    <w:qFormat/>
    <w:rsid w:val="00F651FA"/>
  </w:style>
  <w:style w:type="character" w:customStyle="1" w:styleId="year">
    <w:name w:val="year"/>
    <w:basedOn w:val="DefaultParagraphFont"/>
    <w:qFormat/>
    <w:rsid w:val="00F651FA"/>
  </w:style>
  <w:style w:type="character" w:customStyle="1" w:styleId="info3">
    <w:name w:val="info3"/>
    <w:basedOn w:val="DefaultParagraphFont"/>
    <w:qFormat/>
    <w:rsid w:val="00F651FA"/>
  </w:style>
  <w:style w:type="character" w:customStyle="1" w:styleId="volume">
    <w:name w:val="volume"/>
    <w:basedOn w:val="DefaultParagraphFont"/>
    <w:qFormat/>
    <w:rsid w:val="00F651FA"/>
  </w:style>
  <w:style w:type="character" w:customStyle="1" w:styleId="issue">
    <w:name w:val="issue"/>
    <w:basedOn w:val="DefaultParagraphFont"/>
    <w:qFormat/>
    <w:rsid w:val="00F651FA"/>
  </w:style>
  <w:style w:type="character" w:customStyle="1" w:styleId="pages">
    <w:name w:val="pages"/>
    <w:basedOn w:val="DefaultParagraphFont"/>
    <w:qFormat/>
    <w:rsid w:val="00F651FA"/>
  </w:style>
  <w:style w:type="character" w:customStyle="1" w:styleId="HeaderChar">
    <w:name w:val="Header Char"/>
    <w:basedOn w:val="DefaultParagraphFont"/>
    <w:link w:val="Header"/>
    <w:uiPriority w:val="99"/>
    <w:qFormat/>
    <w:rsid w:val="00785D37"/>
  </w:style>
  <w:style w:type="character" w:customStyle="1" w:styleId="FooterChar">
    <w:name w:val="Footer Char"/>
    <w:basedOn w:val="DefaultParagraphFont"/>
    <w:link w:val="Footer"/>
    <w:uiPriority w:val="99"/>
    <w:qFormat/>
    <w:rsid w:val="00785D37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167F6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167F6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6551C"/>
    <w:rPr>
      <w:color w:val="800080" w:themeColor="followedHyperlink"/>
      <w:u w:val="single"/>
    </w:rPr>
  </w:style>
  <w:style w:type="character" w:customStyle="1" w:styleId="gghfmyibcpb">
    <w:name w:val="gghfmyibcpb"/>
    <w:basedOn w:val="DefaultParagraphFont"/>
    <w:qFormat/>
    <w:rsid w:val="00BF140A"/>
  </w:style>
  <w:style w:type="character" w:customStyle="1" w:styleId="gghfmyibcob">
    <w:name w:val="gghfmyibcob"/>
    <w:basedOn w:val="DefaultParagraphFont"/>
    <w:qFormat/>
    <w:rsid w:val="00BF140A"/>
  </w:style>
  <w:style w:type="character" w:customStyle="1" w:styleId="gghfmyibgob">
    <w:name w:val="gghfmyibgob"/>
    <w:basedOn w:val="DefaultParagraphFont"/>
    <w:qFormat/>
    <w:rsid w:val="00BF140A"/>
  </w:style>
  <w:style w:type="character" w:customStyle="1" w:styleId="gnkrckgcgsb">
    <w:name w:val="gnkrckgcgsb"/>
    <w:basedOn w:val="DefaultParagraphFont"/>
    <w:qFormat/>
    <w:rsid w:val="00D717D0"/>
  </w:style>
  <w:style w:type="character" w:customStyle="1" w:styleId="gnkrckgcmrb">
    <w:name w:val="gnkrckgcmrb"/>
    <w:basedOn w:val="DefaultParagraphFont"/>
    <w:qFormat/>
    <w:rsid w:val="006909A9"/>
  </w:style>
  <w:style w:type="character" w:customStyle="1" w:styleId="ListLabel1">
    <w:name w:val="ListLabel 1"/>
    <w:qFormat/>
    <w:rsid w:val="008313C3"/>
    <w:rPr>
      <w:rFonts w:cs="Courier New"/>
    </w:rPr>
  </w:style>
  <w:style w:type="character" w:customStyle="1" w:styleId="ListLabel2">
    <w:name w:val="ListLabel 2"/>
    <w:qFormat/>
    <w:rsid w:val="008313C3"/>
    <w:rPr>
      <w:rFonts w:cs="Courier New"/>
    </w:rPr>
  </w:style>
  <w:style w:type="character" w:customStyle="1" w:styleId="ListLabel3">
    <w:name w:val="ListLabel 3"/>
    <w:qFormat/>
    <w:rsid w:val="008313C3"/>
    <w:rPr>
      <w:rFonts w:cs="Courier New"/>
    </w:rPr>
  </w:style>
  <w:style w:type="character" w:customStyle="1" w:styleId="ListLabel4">
    <w:name w:val="ListLabel 4"/>
    <w:qFormat/>
    <w:rsid w:val="008313C3"/>
    <w:rPr>
      <w:rFonts w:cs="Courier New"/>
    </w:rPr>
  </w:style>
  <w:style w:type="character" w:customStyle="1" w:styleId="ListLabel5">
    <w:name w:val="ListLabel 5"/>
    <w:qFormat/>
    <w:rsid w:val="008313C3"/>
    <w:rPr>
      <w:rFonts w:cs="Courier New"/>
    </w:rPr>
  </w:style>
  <w:style w:type="character" w:customStyle="1" w:styleId="ListLabel6">
    <w:name w:val="ListLabel 6"/>
    <w:qFormat/>
    <w:rsid w:val="008313C3"/>
    <w:rPr>
      <w:rFonts w:cs="Courier New"/>
    </w:rPr>
  </w:style>
  <w:style w:type="character" w:customStyle="1" w:styleId="ListLabel7">
    <w:name w:val="ListLabel 7"/>
    <w:qFormat/>
    <w:rsid w:val="008313C3"/>
    <w:rPr>
      <w:rFonts w:cs="Times New Roman"/>
    </w:rPr>
  </w:style>
  <w:style w:type="character" w:customStyle="1" w:styleId="ListLabel8">
    <w:name w:val="ListLabel 8"/>
    <w:qFormat/>
    <w:rsid w:val="008313C3"/>
    <w:rPr>
      <w:rFonts w:cs="Courier New"/>
    </w:rPr>
  </w:style>
  <w:style w:type="character" w:customStyle="1" w:styleId="ListLabel9">
    <w:name w:val="ListLabel 9"/>
    <w:qFormat/>
    <w:rsid w:val="008313C3"/>
    <w:rPr>
      <w:rFonts w:cs="Courier New"/>
    </w:rPr>
  </w:style>
  <w:style w:type="character" w:customStyle="1" w:styleId="ListLabel10">
    <w:name w:val="ListLabel 10"/>
    <w:qFormat/>
    <w:rsid w:val="008313C3"/>
    <w:rPr>
      <w:rFonts w:cs="Courier New"/>
    </w:rPr>
  </w:style>
  <w:style w:type="character" w:customStyle="1" w:styleId="ListLabel11">
    <w:name w:val="ListLabel 11"/>
    <w:qFormat/>
    <w:rsid w:val="008313C3"/>
    <w:rPr>
      <w:rFonts w:cs="Courier New"/>
    </w:rPr>
  </w:style>
  <w:style w:type="character" w:customStyle="1" w:styleId="ListLabel12">
    <w:name w:val="ListLabel 12"/>
    <w:qFormat/>
    <w:rsid w:val="008313C3"/>
    <w:rPr>
      <w:rFonts w:cs="Courier New"/>
    </w:rPr>
  </w:style>
  <w:style w:type="character" w:customStyle="1" w:styleId="ListLabel13">
    <w:name w:val="ListLabel 13"/>
    <w:qFormat/>
    <w:rsid w:val="008313C3"/>
    <w:rPr>
      <w:rFonts w:cs="Courier New"/>
    </w:rPr>
  </w:style>
  <w:style w:type="character" w:customStyle="1" w:styleId="ListLabel14">
    <w:name w:val="ListLabel 14"/>
    <w:qFormat/>
    <w:rsid w:val="008313C3"/>
    <w:rPr>
      <w:rFonts w:ascii="Times New Roman" w:eastAsia="Calibri" w:hAnsi="Times New Roman" w:cs="Times New Roman"/>
      <w:lang w:val="en-GB"/>
    </w:rPr>
  </w:style>
  <w:style w:type="character" w:customStyle="1" w:styleId="LineNumbering">
    <w:name w:val="Line Numbering"/>
    <w:rsid w:val="008313C3"/>
  </w:style>
  <w:style w:type="character" w:customStyle="1" w:styleId="ListLabel15">
    <w:name w:val="ListLabel 15"/>
    <w:qFormat/>
    <w:rsid w:val="008313C3"/>
    <w:rPr>
      <w:rFonts w:ascii="Times New Roman" w:eastAsia="Calibri" w:hAnsi="Times New Roman" w:cs="Times New Roman"/>
      <w:lang w:val="en-GB"/>
    </w:rPr>
  </w:style>
  <w:style w:type="character" w:customStyle="1" w:styleId="ListLabel16">
    <w:name w:val="ListLabel 16"/>
    <w:qFormat/>
    <w:rsid w:val="008313C3"/>
    <w:rPr>
      <w:rFonts w:ascii="Times New Roman" w:eastAsia="Calibri" w:hAnsi="Times New Roman" w:cs="Times New Roman"/>
      <w:lang w:val="en-GB"/>
    </w:rPr>
  </w:style>
  <w:style w:type="character" w:customStyle="1" w:styleId="ListLabel17">
    <w:name w:val="ListLabel 17"/>
    <w:qFormat/>
    <w:rsid w:val="00674AB6"/>
    <w:rPr>
      <w:rFonts w:ascii="Times New Roman" w:eastAsia="Calibri" w:hAnsi="Times New Roman" w:cs="Times New Roman"/>
      <w:lang w:val="en-GB"/>
    </w:rPr>
  </w:style>
  <w:style w:type="character" w:customStyle="1" w:styleId="ListLabel18">
    <w:name w:val="ListLabel 18"/>
    <w:qFormat/>
    <w:rsid w:val="00674AB6"/>
    <w:rPr>
      <w:rFonts w:ascii="Times New Roman" w:eastAsia="Calibri" w:hAnsi="Times New Roman" w:cs="Times New Roman"/>
      <w:lang w:val="en-GB"/>
    </w:rPr>
  </w:style>
  <w:style w:type="character" w:customStyle="1" w:styleId="ListLabel19">
    <w:name w:val="ListLabel 19"/>
    <w:qFormat/>
    <w:rsid w:val="00674AB6"/>
    <w:rPr>
      <w:rFonts w:ascii="Times New Roman" w:eastAsia="Calibri" w:hAnsi="Times New Roman" w:cs="Times New Roman"/>
      <w:lang w:val="en-GB"/>
    </w:rPr>
  </w:style>
  <w:style w:type="paragraph" w:customStyle="1" w:styleId="Heading">
    <w:name w:val="Heading"/>
    <w:basedOn w:val="Normal"/>
    <w:next w:val="BodyText"/>
    <w:qFormat/>
    <w:rsid w:val="008313C3"/>
    <w:pPr>
      <w:keepNext/>
      <w:spacing w:before="240" w:after="120"/>
    </w:pPr>
    <w:rPr>
      <w:rFonts w:ascii="Arial" w:eastAsia="Noto Sans CJK SC Regular" w:hAnsi="Arial" w:cs="Lohit Devanagari"/>
      <w:sz w:val="28"/>
      <w:szCs w:val="28"/>
    </w:rPr>
  </w:style>
  <w:style w:type="paragraph" w:styleId="BodyText">
    <w:name w:val="Body Text"/>
    <w:basedOn w:val="Normal"/>
    <w:rsid w:val="008313C3"/>
    <w:pPr>
      <w:spacing w:after="140"/>
    </w:pPr>
  </w:style>
  <w:style w:type="paragraph" w:styleId="List">
    <w:name w:val="List"/>
    <w:basedOn w:val="BodyText"/>
    <w:rsid w:val="008313C3"/>
    <w:rPr>
      <w:rFonts w:ascii="Times;Times New Roman" w:hAnsi="Times;Times New Roman" w:cs="Lohit Devanagari"/>
    </w:rPr>
  </w:style>
  <w:style w:type="paragraph" w:styleId="Caption">
    <w:name w:val="caption"/>
    <w:basedOn w:val="Normal"/>
    <w:qFormat/>
    <w:rsid w:val="008313C3"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8313C3"/>
    <w:pPr>
      <w:suppressLineNumbers/>
    </w:pPr>
    <w:rPr>
      <w:rFonts w:ascii="Times;Times New Roman" w:hAnsi="Times;Times New Roman" w:cs="Lohit Devanagari"/>
    </w:rPr>
  </w:style>
  <w:style w:type="paragraph" w:styleId="ListParagraph">
    <w:name w:val="List Paragraph"/>
    <w:basedOn w:val="Normal"/>
    <w:uiPriority w:val="34"/>
    <w:qFormat/>
    <w:rsid w:val="00DC5FAD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qFormat/>
    <w:rsid w:val="000E573E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E573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573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171E5"/>
    <w:pPr>
      <w:pBdr>
        <w:top w:val="single" w:sz="6" w:space="6" w:color="AEBDCC"/>
        <w:left w:val="single" w:sz="6" w:space="9" w:color="AEBDCC"/>
        <w:bottom w:val="single" w:sz="6" w:space="6" w:color="AEBDCC"/>
        <w:right w:val="single" w:sz="6" w:space="9" w:color="AEBDCC"/>
      </w:pBdr>
      <w:shd w:val="clear" w:color="auto" w:fill="F6F6F6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9B0C4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5D37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85D37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9070DD"/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167F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rsid w:val="00B167F6"/>
    <w:pPr>
      <w:spacing w:line="240" w:lineRule="auto"/>
    </w:pPr>
    <w:rPr>
      <w:rFonts w:ascii="Calibri" w:hAnsi="Calibri"/>
    </w:rPr>
  </w:style>
  <w:style w:type="paragraph" w:styleId="Bibliography">
    <w:name w:val="Bibliography"/>
    <w:basedOn w:val="Normal"/>
    <w:next w:val="Normal"/>
    <w:uiPriority w:val="37"/>
    <w:unhideWhenUsed/>
    <w:qFormat/>
    <w:rsid w:val="00B426BD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285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msb">
    <w:name w:val="gnkrckgcmsb"/>
    <w:basedOn w:val="DefaultParagraphFont"/>
    <w:rsid w:val="002442AD"/>
  </w:style>
  <w:style w:type="character" w:styleId="Hyperlink">
    <w:name w:val="Hyperlink"/>
    <w:basedOn w:val="DefaultParagraphFont"/>
    <w:uiPriority w:val="99"/>
    <w:semiHidden/>
    <w:unhideWhenUsed/>
    <w:rsid w:val="006E63E5"/>
    <w:rPr>
      <w:color w:val="0000FF"/>
      <w:u w:val="single"/>
    </w:rPr>
  </w:style>
  <w:style w:type="paragraph" w:customStyle="1" w:styleId="xl63">
    <w:name w:val="xl63"/>
    <w:basedOn w:val="Normal"/>
    <w:rsid w:val="00A56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A56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CF2B8-F0B5-41BF-9DDF-8C2BB678C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8</Pages>
  <Words>1146</Words>
  <Characters>653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7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insa</dc:creator>
  <dc:description/>
  <cp:lastModifiedBy>Norbertas Noreika</cp:lastModifiedBy>
  <cp:revision>48</cp:revision>
  <cp:lastPrinted>2016-12-21T01:06:00Z</cp:lastPrinted>
  <dcterms:created xsi:type="dcterms:W3CDTF">2019-04-10T12:55:00Z</dcterms:created>
  <dcterms:modified xsi:type="dcterms:W3CDTF">2019-09-03T12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SLU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harvard1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6th edition</vt:lpwstr>
  </property>
  <property fmtid="{D5CDD505-2E9C-101B-9397-08002B2CF9AE}" pid="22" name="Mendeley Recent Style Name 3_1">
    <vt:lpwstr>American Sociological Association</vt:lpwstr>
  </property>
  <property fmtid="{D5CDD505-2E9C-101B-9397-08002B2CF9AE}" pid="23" name="Mendeley Recent Style Name 4_1">
    <vt:lpwstr>Chicago Manual of Style 16th edition (author-date)</vt:lpwstr>
  </property>
  <property fmtid="{D5CDD505-2E9C-101B-9397-08002B2CF9AE}" pid="24" name="Mendeley Recent Style Name 5_1">
    <vt:lpwstr>Harvard Reference format 1 (author-date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7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7d97869c-0eef-33ef-ba5a-d0cc26704568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56"&gt;&lt;session id="ziR9wk4A"/&gt;&lt;style id="http://www.zotero.org/styles/journal-of-applied-ecology" hasBibliography="1" bibliographyStyleHasBeenSet="1"/&gt;&lt;prefs&gt;&lt;pref name="fieldType" value="Field"/&gt;&lt;/prefs&gt;&lt;/data&gt;</vt:lpwstr>
  </property>
</Properties>
</file>